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69986" w14:textId="2434E4F5" w:rsidR="006935DC" w:rsidRPr="00E46EE4" w:rsidRDefault="00130CA3" w:rsidP="006935DC">
      <w:pPr>
        <w:rPr>
          <w:rFonts w:ascii="Times New Roman" w:eastAsia="等线" w:hAnsi="Times New Roman" w:cs="Times New Roman"/>
          <w:color w:val="000000" w:themeColor="text1"/>
          <w:kern w:val="0"/>
          <w:sz w:val="22"/>
        </w:rPr>
      </w:pPr>
      <w:r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S</w:t>
      </w:r>
      <w:r>
        <w:rPr>
          <w:rFonts w:ascii="Times New Roman" w:eastAsia="等线" w:hAnsi="Times New Roman" w:cs="Times New Roman" w:hint="eastAsia"/>
          <w:color w:val="000000" w:themeColor="text1"/>
          <w:kern w:val="0"/>
          <w:sz w:val="22"/>
        </w:rPr>
        <w:t>u</w:t>
      </w:r>
      <w:r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pplementary </w:t>
      </w:r>
      <w:r w:rsidR="00891E4A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t</w:t>
      </w:r>
      <w:r w:rsidR="006935DC" w:rsidRPr="00E46EE4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able </w:t>
      </w:r>
      <w:r w:rsidR="004915E7" w:rsidRPr="00891E4A">
        <w:rPr>
          <w:rFonts w:ascii="Times New Roman" w:eastAsia="等线" w:hAnsi="Times New Roman" w:cs="Times New Roman"/>
          <w:color w:val="FF0000"/>
          <w:kern w:val="0"/>
          <w:sz w:val="22"/>
        </w:rPr>
        <w:t>S</w:t>
      </w:r>
      <w:r w:rsidR="00891E4A" w:rsidRPr="00891E4A">
        <w:rPr>
          <w:rFonts w:ascii="Times New Roman" w:eastAsia="等线" w:hAnsi="Times New Roman" w:cs="Times New Roman"/>
          <w:color w:val="FF0000"/>
          <w:kern w:val="0"/>
          <w:sz w:val="22"/>
        </w:rPr>
        <w:t>5</w:t>
      </w:r>
      <w:r w:rsidR="006935DC" w:rsidRPr="00E46EE4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. </w:t>
      </w:r>
      <w:r w:rsidR="00D257FA" w:rsidRPr="00091F51">
        <w:rPr>
          <w:rFonts w:ascii="Times New Roman" w:eastAsia="等线" w:hAnsi="Times New Roman" w:cs="Times New Roman"/>
          <w:color w:val="FF0000"/>
          <w:kern w:val="0"/>
          <w:sz w:val="22"/>
        </w:rPr>
        <w:t>Univaria</w:t>
      </w:r>
      <w:r w:rsidR="00091F51" w:rsidRPr="00091F51">
        <w:rPr>
          <w:rFonts w:ascii="Times New Roman" w:eastAsia="等线" w:hAnsi="Times New Roman" w:cs="Times New Roman"/>
          <w:color w:val="FF0000"/>
          <w:kern w:val="0"/>
          <w:sz w:val="22"/>
        </w:rPr>
        <w:t>t</w:t>
      </w:r>
      <w:r w:rsidR="004F7150" w:rsidRPr="00091F51">
        <w:rPr>
          <w:rFonts w:ascii="Times New Roman" w:eastAsia="等线" w:hAnsi="Times New Roman" w:cs="Times New Roman" w:hint="eastAsia"/>
          <w:color w:val="FF0000"/>
          <w:kern w:val="0"/>
          <w:sz w:val="22"/>
        </w:rPr>
        <w:t>e</w:t>
      </w:r>
      <w:r w:rsidR="00D257FA" w:rsidRPr="00091F51">
        <w:rPr>
          <w:rFonts w:ascii="Times New Roman" w:eastAsia="等线" w:hAnsi="Times New Roman" w:cs="Times New Roman"/>
          <w:color w:val="FF0000"/>
          <w:kern w:val="0"/>
          <w:sz w:val="22"/>
        </w:rPr>
        <w:t xml:space="preserve"> </w:t>
      </w:r>
      <w:r w:rsidR="006935DC" w:rsidRPr="00E46EE4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Cox Regression analyzing the </w:t>
      </w:r>
      <w:r w:rsidR="00657676">
        <w:rPr>
          <w:rFonts w:ascii="Times New Roman" w:eastAsia="等线" w:hAnsi="Times New Roman" w:cs="Times New Roman" w:hint="eastAsia"/>
          <w:color w:val="000000" w:themeColor="text1"/>
          <w:kern w:val="0"/>
          <w:sz w:val="22"/>
        </w:rPr>
        <w:t>prog</w:t>
      </w:r>
      <w:r w:rsidR="00657676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nostic </w:t>
      </w:r>
      <w:r w:rsidR="006935DC" w:rsidRPr="00E46EE4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factors for </w:t>
      </w:r>
      <w:r w:rsidR="00C64414" w:rsidRPr="00E46EE4">
        <w:rPr>
          <w:rFonts w:ascii="Times New Roman" w:hAnsi="Times New Roman" w:cs="Times New Roman"/>
          <w:color w:val="000000" w:themeColor="text1"/>
          <w:sz w:val="22"/>
        </w:rPr>
        <w:t>osteosarcoma</w:t>
      </w:r>
      <w:r w:rsidR="006935DC" w:rsidRPr="00E46EE4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 </w:t>
      </w:r>
      <w:r w:rsidR="00657676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patients </w:t>
      </w:r>
      <w:r w:rsidR="006935DC" w:rsidRPr="00E46EE4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with </w:t>
      </w:r>
      <w:r w:rsidR="00657676" w:rsidRPr="00E46EE4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distan</w:t>
      </w:r>
      <w:r w:rsidR="00657676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t</w:t>
      </w:r>
      <w:r w:rsidR="00657676" w:rsidRPr="00E46EE4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 </w:t>
      </w:r>
      <w:r w:rsidR="006935DC" w:rsidRPr="00E46EE4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metastases</w:t>
      </w:r>
      <w:r w:rsidR="00162888" w:rsidRPr="00E46EE4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 </w:t>
      </w:r>
      <w:r w:rsidR="006935DC" w:rsidRPr="00E46EE4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(between </w:t>
      </w:r>
      <w:r w:rsidR="004F7150" w:rsidRPr="004F7150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January 2010 and December</w:t>
      </w:r>
      <w:r w:rsidR="006935DC" w:rsidRPr="00E46EE4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 2014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61"/>
        <w:gridCol w:w="1932"/>
        <w:gridCol w:w="786"/>
        <w:gridCol w:w="1932"/>
        <w:gridCol w:w="836"/>
        <w:gridCol w:w="1935"/>
        <w:gridCol w:w="787"/>
        <w:gridCol w:w="1936"/>
        <w:gridCol w:w="787"/>
        <w:gridCol w:w="1936"/>
        <w:gridCol w:w="786"/>
      </w:tblGrid>
      <w:tr w:rsidR="00394D18" w:rsidRPr="00394D18" w14:paraId="5B1F0927" w14:textId="77777777" w:rsidTr="00D257FA">
        <w:trPr>
          <w:trHeight w:val="300"/>
        </w:trPr>
        <w:tc>
          <w:tcPr>
            <w:tcW w:w="628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C3BB7E" w14:textId="77777777" w:rsidR="009F7EC7" w:rsidRPr="00394D18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Subject characteristics</w:t>
            </w:r>
          </w:p>
        </w:tc>
        <w:tc>
          <w:tcPr>
            <w:tcW w:w="871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FC7AE1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M-Met (231)</w:t>
            </w:r>
          </w:p>
        </w:tc>
        <w:tc>
          <w:tcPr>
            <w:tcW w:w="88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7030D16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Bone-Met (50)</w:t>
            </w:r>
          </w:p>
        </w:tc>
        <w:tc>
          <w:tcPr>
            <w:tcW w:w="871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19EEDD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Brain-Met (6)</w:t>
            </w:r>
          </w:p>
        </w:tc>
        <w:tc>
          <w:tcPr>
            <w:tcW w:w="871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ED8760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Liver-Met (7)</w:t>
            </w:r>
          </w:p>
        </w:tc>
        <w:tc>
          <w:tcPr>
            <w:tcW w:w="871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6F47B7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Lung-Met (189)</w:t>
            </w:r>
          </w:p>
        </w:tc>
      </w:tr>
      <w:tr w:rsidR="00394D18" w:rsidRPr="00394D18" w14:paraId="13DC24D0" w14:textId="77777777" w:rsidTr="00D257FA">
        <w:trPr>
          <w:trHeight w:val="300"/>
        </w:trPr>
        <w:tc>
          <w:tcPr>
            <w:tcW w:w="628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0AEF68F" w14:textId="77777777" w:rsidR="009F7EC7" w:rsidRPr="00394D18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59A2C" w14:textId="45429F62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HR</w:t>
            </w:r>
            <w:r w:rsidR="00D257F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 xml:space="preserve"> </w:t>
            </w:r>
            <w:r w:rsidR="00DF0DF6" w:rsidRPr="00394D1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20"/>
              </w:rPr>
              <w:t>(</w:t>
            </w: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95%CI</w:t>
            </w:r>
            <w:r w:rsidR="00DF0DF6" w:rsidRPr="00394D1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20"/>
              </w:rPr>
              <w:t>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87C1A" w14:textId="77777777" w:rsidR="009F7EC7" w:rsidRPr="00394D18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20"/>
              </w:rPr>
              <w:t>P-value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DBD6C" w14:textId="27E94506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HR</w:t>
            </w:r>
            <w:r w:rsidR="00D257F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 xml:space="preserve"> </w:t>
            </w:r>
            <w:r w:rsidR="00DF0DF6" w:rsidRPr="00394D1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20"/>
              </w:rPr>
              <w:t>(</w:t>
            </w: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95%CI</w:t>
            </w:r>
            <w:r w:rsidR="00DF0DF6" w:rsidRPr="00394D1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20"/>
              </w:rPr>
              <w:t>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8B91E" w14:textId="77777777" w:rsidR="009F7EC7" w:rsidRPr="00394D18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20"/>
              </w:rPr>
              <w:t>P-value</w:t>
            </w:r>
          </w:p>
        </w:tc>
        <w:tc>
          <w:tcPr>
            <w:tcW w:w="6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2886B" w14:textId="3B09C98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HR</w:t>
            </w:r>
            <w:r w:rsidR="00D257F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 xml:space="preserve"> </w:t>
            </w:r>
            <w:r w:rsidR="00DF0DF6" w:rsidRPr="00394D1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20"/>
              </w:rPr>
              <w:t>(</w:t>
            </w: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95%CI</w:t>
            </w:r>
            <w:r w:rsidR="00DF0DF6" w:rsidRPr="00394D1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20"/>
              </w:rPr>
              <w:t>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84684" w14:textId="77777777" w:rsidR="009F7EC7" w:rsidRPr="00394D18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20"/>
              </w:rPr>
              <w:t>P-value</w:t>
            </w:r>
          </w:p>
        </w:tc>
        <w:tc>
          <w:tcPr>
            <w:tcW w:w="6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60109" w14:textId="01850B6D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HR</w:t>
            </w:r>
            <w:r w:rsidR="00D257F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 xml:space="preserve"> </w:t>
            </w:r>
            <w:r w:rsidR="00DF0DF6" w:rsidRPr="00394D1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20"/>
              </w:rPr>
              <w:t>(</w:t>
            </w: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95%CI</w:t>
            </w:r>
            <w:r w:rsidR="00DF0DF6" w:rsidRPr="00394D1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20"/>
              </w:rPr>
              <w:t>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269E5" w14:textId="77777777" w:rsidR="009F7EC7" w:rsidRPr="00394D18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20"/>
              </w:rPr>
              <w:t>P-value</w:t>
            </w:r>
          </w:p>
        </w:tc>
        <w:tc>
          <w:tcPr>
            <w:tcW w:w="6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555CC" w14:textId="6813FDBB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HR</w:t>
            </w:r>
            <w:r w:rsidR="00D257F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 xml:space="preserve"> </w:t>
            </w:r>
            <w:r w:rsidR="00DF0DF6" w:rsidRPr="00394D1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20"/>
              </w:rPr>
              <w:t>(</w:t>
            </w: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95%CI</w:t>
            </w:r>
            <w:r w:rsidR="00DF0DF6" w:rsidRPr="00394D1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20"/>
              </w:rPr>
              <w:t>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96A9F" w14:textId="77777777" w:rsidR="009F7EC7" w:rsidRPr="00394D18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20"/>
              </w:rPr>
              <w:t>P-value</w:t>
            </w:r>
          </w:p>
        </w:tc>
      </w:tr>
      <w:tr w:rsidR="00394D18" w:rsidRPr="00394D18" w14:paraId="45D5E9C3" w14:textId="77777777" w:rsidTr="00D257FA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0B3D" w14:textId="77777777" w:rsidR="009F7EC7" w:rsidRPr="00394D18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Sex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0E8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5C7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DC3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C5D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7223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7DAF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7BAB" w14:textId="77777777" w:rsidR="009F7EC7" w:rsidRPr="00394D18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0179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5B33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631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394D18" w14:paraId="49F3AA69" w14:textId="77777777" w:rsidTr="00D257FA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A758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Mal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BC13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0E54" w14:textId="39C49180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75C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DF50" w14:textId="450EB08B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CF7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B691" w14:textId="5F97A48D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AF71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68EE" w14:textId="5790B02E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34F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FFDE" w14:textId="64C3B152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94D18" w:rsidRPr="00394D18" w14:paraId="48A49E59" w14:textId="77777777" w:rsidTr="00D257FA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51EB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Femal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5AB1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7 (0.62-1.2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2C98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99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7319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6 (0.68-2.37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628A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62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4DE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0.03 (0.00-114.27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936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91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5241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0.30 (0.03-2.65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4E0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76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F25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5 (0.58-1.24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9345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92 </w:t>
            </w:r>
          </w:p>
        </w:tc>
      </w:tr>
      <w:tr w:rsidR="00394D18" w:rsidRPr="00394D18" w14:paraId="736A1BE6" w14:textId="77777777" w:rsidTr="00D257FA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A5D4" w14:textId="77777777" w:rsidR="009F7EC7" w:rsidRPr="00394D18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Ag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ACA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64A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E4B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DAA1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3B64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2A31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82D9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B22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242F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0AC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394D18" w14:paraId="48F7E964" w14:textId="77777777" w:rsidTr="00D257FA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3094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0-2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788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C56E" w14:textId="4276841C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DB43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6C0F" w14:textId="57B70089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69AB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A673" w14:textId="229C63DC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881B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5718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DAAF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306E" w14:textId="64AFAB76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</w:tr>
      <w:tr w:rsidR="00394D18" w:rsidRPr="00394D18" w14:paraId="28366E5B" w14:textId="77777777" w:rsidTr="00D257FA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7DB6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25-5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ADE5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05 (1.38-3.03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10E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E25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62 (1.18-5.81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C45A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72A2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84B2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8452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0797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28D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2.16 (1.39-3.3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72A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1 </w:t>
            </w:r>
          </w:p>
        </w:tc>
      </w:tr>
      <w:tr w:rsidR="00394D18" w:rsidRPr="00394D18" w14:paraId="1C409906" w14:textId="77777777" w:rsidTr="00D257FA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5753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20"/>
              </w:rPr>
              <w:t>≥</w:t>
            </w: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6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E2D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30 (4.26-9.32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59B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DF7A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44 (3.19-17.37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0EA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0E5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41 (0.08-23.57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E805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09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C064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7520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1A53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6.12 (3.92-9.5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C9DA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394D18" w:rsidRPr="00394D18" w14:paraId="26ADB9A1" w14:textId="77777777" w:rsidTr="00D257FA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3313" w14:textId="77777777" w:rsidR="009F7EC7" w:rsidRPr="00394D18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Rac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4D1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9E68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C0CA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EA64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AC1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875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CDEE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D538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69D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FBD3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394D18" w14:paraId="34D28C88" w14:textId="77777777" w:rsidTr="00D257FA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0A9C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Whit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FA8F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0B67" w14:textId="4251C514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44E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8377" w14:textId="560269BB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659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1BC5" w14:textId="359F0021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FEFA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8F52" w14:textId="2FD4B99F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EFB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1349" w14:textId="0EE1D51E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94D18" w:rsidRPr="00394D18" w14:paraId="6CD87FEE" w14:textId="77777777" w:rsidTr="00D257FA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17AA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Black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7B3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76 (0.48-1.19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7DE8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33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0BF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53 (0.21-1.33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D98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76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EA2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4.61 (0.41-51.3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D441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14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B0E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0.99 (0.10-9.42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9DD4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94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8BA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0.78 (0.46-1.32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7ED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57 </w:t>
            </w:r>
          </w:p>
        </w:tc>
      </w:tr>
      <w:tr w:rsidR="00394D18" w:rsidRPr="00394D18" w14:paraId="55E4CF6E" w14:textId="77777777" w:rsidTr="00D257FA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CEA3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Other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22C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8 (0.50-1.5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E9E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63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228F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8C48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992C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FFED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2A39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0.61 (0.06-5.92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A1C1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73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22C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0.84 (0.44-1.62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33C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10 </w:t>
            </w:r>
          </w:p>
        </w:tc>
      </w:tr>
      <w:tr w:rsidR="00394D18" w:rsidRPr="00394D18" w14:paraId="5D12B12D" w14:textId="77777777" w:rsidTr="00D257FA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A340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Unknown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A47F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523C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A72E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7251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68C4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EAC9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1B13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A40E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AC77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22FA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  <w:tr w:rsidR="00394D18" w:rsidRPr="00394D18" w14:paraId="243B4AF4" w14:textId="77777777" w:rsidTr="00D257FA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FBD1" w14:textId="77777777" w:rsidR="009F7EC7" w:rsidRPr="00394D18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Insurance recod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4D0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DA8A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D2C5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CC79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0FE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EC5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698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2D4B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7A8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5BB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394D18" w14:paraId="4C9254E0" w14:textId="77777777" w:rsidTr="00D257FA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2838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Uninsured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9AF3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355F" w14:textId="08B996E6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2FDC" w14:textId="52DEB578" w:rsidR="009F7EC7" w:rsidRPr="00394D18" w:rsidRDefault="00D257FA" w:rsidP="0082204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0D86" w14:textId="44E4941C" w:rsidR="009F7EC7" w:rsidRPr="00394D18" w:rsidRDefault="00D257FA" w:rsidP="0082204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  <w:r w:rsidRPr="00394D18" w:rsidDel="00D25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983C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055E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E39A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7FD6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F601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6639" w14:textId="1012D602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94D18" w:rsidRPr="00394D18" w14:paraId="01409B25" w14:textId="77777777" w:rsidTr="00D257FA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E9BF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Insured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0C18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9 (0.33-2.40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C80B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17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00E0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51AA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BAC0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4957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7688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16C7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7BD4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0.80 (0.30-2.18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3BF3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68 </w:t>
            </w:r>
          </w:p>
        </w:tc>
      </w:tr>
      <w:tr w:rsidR="00394D18" w:rsidRPr="00394D18" w14:paraId="1199714E" w14:textId="77777777" w:rsidTr="00D257FA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80F5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Unknown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F86A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F5CD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A24D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1BE0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00D1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44B8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04D0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5B5C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89F4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0B96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  <w:tr w:rsidR="00394D18" w:rsidRPr="00394D18" w14:paraId="32816C6F" w14:textId="77777777" w:rsidTr="00D257FA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81D2" w14:textId="77777777" w:rsidR="009F7EC7" w:rsidRPr="00394D18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Marital statu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2FE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955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0DB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114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7954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6F9F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F404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FB58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3A29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EC8B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394D18" w14:paraId="1B4D8E18" w14:textId="77777777" w:rsidTr="00D257FA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B34B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Unmarried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1D5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44F4" w14:textId="3DA8CA6B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473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E014" w14:textId="0F6A2D7C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2ED6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C434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A72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6539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F315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2906" w14:textId="775FB3E1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</w:tr>
      <w:tr w:rsidR="00394D18" w:rsidRPr="00394D18" w14:paraId="60386620" w14:textId="77777777" w:rsidTr="00D257FA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EA11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Married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3C43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56 (1.79-3.65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7EA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9BD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74 (1.86-7.53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7BA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6DA5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FA5A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3D5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0.36 (0.06-2.2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FD7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68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830B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2.78 (1.85-4.18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26A5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394D18" w:rsidRPr="00394D18" w14:paraId="79AAA59A" w14:textId="77777777" w:rsidTr="00D257FA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BFD3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Unknown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F890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9057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4641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EDC6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ADAD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C3A6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B69C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4987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8521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0898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  <w:tr w:rsidR="00394D18" w:rsidRPr="00394D18" w14:paraId="2A641049" w14:textId="77777777" w:rsidTr="00D257FA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04DA" w14:textId="77777777" w:rsidR="009F7EC7" w:rsidRPr="00394D18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Primary sit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D511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DE0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2E9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7F3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40D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0B7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C25F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B72B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9B74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78C5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394D18" w14:paraId="33EE6F3A" w14:textId="77777777" w:rsidTr="00D257FA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7784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Extremity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E93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53F3" w14:textId="2D84A3AB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711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2539" w14:textId="5487A45F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E4D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9339" w14:textId="72B9B4C3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D55C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1A98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E98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7FC4" w14:textId="59589E64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</w:tr>
      <w:tr w:rsidR="00394D18" w:rsidRPr="00394D18" w14:paraId="79406CA7" w14:textId="77777777" w:rsidTr="00D257FA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C28F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Axia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D485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85 (2.01-4.04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D3B9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3F25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93 (1.51-5.67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273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1CD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0.93 (0.15-5.80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0BA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38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BB96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47C1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94E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2.93 (1.95-4.39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0B7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394D18" w:rsidRPr="00394D18" w14:paraId="28C1B500" w14:textId="77777777" w:rsidTr="00D257FA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4B1D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Unknown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6888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10CF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A226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7A8D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38AF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53A8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5C2D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05D5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B444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6027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  <w:tr w:rsidR="00394D18" w:rsidRPr="00394D18" w14:paraId="396A4E9C" w14:textId="77777777" w:rsidTr="00D257FA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8C28" w14:textId="77777777" w:rsidR="009F7EC7" w:rsidRPr="00394D18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Histology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952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C81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D20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54E8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F86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B8F8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D53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7D2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745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0D05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D257FA" w:rsidRPr="00394D18" w14:paraId="354000CC" w14:textId="77777777" w:rsidTr="00822043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8FB0" w14:textId="37C13E6A" w:rsidR="00D257FA" w:rsidRPr="00394D18" w:rsidRDefault="00D257FA" w:rsidP="00D257FA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Osteosarcoma NO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24B0" w14:textId="77777777" w:rsidR="00D257FA" w:rsidRPr="00394D18" w:rsidRDefault="00D257FA" w:rsidP="00D257F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2DEE" w14:textId="0B844B6B" w:rsidR="00D257FA" w:rsidRPr="00394D18" w:rsidRDefault="00D257FA" w:rsidP="00D257F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F3EE" w14:textId="77777777" w:rsidR="00D257FA" w:rsidRPr="00394D18" w:rsidRDefault="00D257FA" w:rsidP="00D257F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BD97" w14:textId="6D4DF25A" w:rsidR="00D257FA" w:rsidRPr="00394D18" w:rsidRDefault="00D257FA" w:rsidP="00D257F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1251" w14:textId="77777777" w:rsidR="00D257FA" w:rsidRPr="00394D18" w:rsidRDefault="00D257FA" w:rsidP="00D257F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5357" w14:textId="77777777" w:rsidR="00D257FA" w:rsidRPr="00394D18" w:rsidRDefault="00D257FA" w:rsidP="00D257F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60700" w14:textId="62576685" w:rsidR="00D257FA" w:rsidRPr="00394D18" w:rsidRDefault="00D257FA" w:rsidP="0082204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229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74F09" w14:textId="4E04F806" w:rsidR="00D257FA" w:rsidRPr="00394D18" w:rsidRDefault="00D257FA" w:rsidP="0082204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229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E369" w14:textId="77777777" w:rsidR="00D257FA" w:rsidRPr="00394D18" w:rsidRDefault="00D257FA" w:rsidP="00D257F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167F" w14:textId="2FABD3C0" w:rsidR="00D257FA" w:rsidRPr="00394D18" w:rsidRDefault="00D257FA" w:rsidP="00D257F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</w:tr>
      <w:tr w:rsidR="00394D18" w:rsidRPr="00394D18" w14:paraId="7918696C" w14:textId="77777777" w:rsidTr="00D257FA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52D8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Chondroblastic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2645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59 (0.36-0.98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245F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3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1B5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39 (0.09-1.62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AA3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93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8567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B6CD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D65F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FD1C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0C1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0.63 (0.36-1.1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9E0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11 </w:t>
            </w:r>
          </w:p>
        </w:tc>
      </w:tr>
      <w:tr w:rsidR="00394D18" w:rsidRPr="00394D18" w14:paraId="5CFFC3B1" w14:textId="77777777" w:rsidTr="00D257FA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4527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Centra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B8D1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37 (0.12-1.17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06F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89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E251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FF10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E726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6A95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9E70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ED07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042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0.34 (0.08-1.3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1C13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26 </w:t>
            </w:r>
          </w:p>
        </w:tc>
      </w:tr>
      <w:tr w:rsidR="00394D18" w:rsidRPr="00394D18" w14:paraId="4947F73B" w14:textId="77777777" w:rsidTr="00D257FA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4AE2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Parosteal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9FB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2 (0.11-5.90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DA45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47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31AE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A4EC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BADE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94EA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ACAC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3041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0B6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0.87 (0.12-6.2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17F5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90 </w:t>
            </w:r>
          </w:p>
        </w:tc>
      </w:tr>
      <w:tr w:rsidR="00394D18" w:rsidRPr="00394D18" w14:paraId="7987A2B0" w14:textId="77777777" w:rsidTr="00D257FA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7B7B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lastRenderedPageBreak/>
              <w:t>Fibroblastic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10DA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61 (0.19-1.9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35A3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93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A22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40 (0.05-2.94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A5D4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67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87C2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2433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82C8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0CB9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D56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0.66 (0.21-2.09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5D4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82 </w:t>
            </w:r>
          </w:p>
        </w:tc>
      </w:tr>
      <w:tr w:rsidR="00394D18" w:rsidRPr="00394D18" w14:paraId="065D9757" w14:textId="77777777" w:rsidTr="00D257FA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217D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Telangiectatic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9373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70DA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3F60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1A18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EADB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88C2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52F8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BB6E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1B70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8588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  <w:tr w:rsidR="00394D18" w:rsidRPr="00394D18" w14:paraId="21ACCBB1" w14:textId="77777777" w:rsidTr="00D257FA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8B6B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Other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6529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63 (0.80-3.34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8ED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82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A9B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79 (0.28-2.25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BD8F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61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E122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8215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4A53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0.62 (0.07-5.73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452B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69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557F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2.11 (0.97-4.59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9891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59 </w:t>
            </w:r>
          </w:p>
        </w:tc>
      </w:tr>
      <w:tr w:rsidR="00394D18" w:rsidRPr="00394D18" w14:paraId="5CC08289" w14:textId="77777777" w:rsidTr="00D257FA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170B" w14:textId="77777777" w:rsidR="009F7EC7" w:rsidRPr="00394D18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Grad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07B8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E81A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E12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2F05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9FD9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F0D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697B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483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FFC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9289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394D18" w14:paraId="37CC1AC9" w14:textId="77777777" w:rsidTr="00D257FA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A9C5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Grade I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C8E6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13B1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5BF9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1DDF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D99D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4190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0FE0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C0B2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289C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A823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  <w:tr w:rsidR="00394D18" w:rsidRPr="00394D18" w14:paraId="56EBB2F1" w14:textId="77777777" w:rsidTr="00D257FA">
        <w:trPr>
          <w:trHeight w:val="30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6338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Grade II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18C9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AEC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3D36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40AB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CA4C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87D8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592F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599C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80FA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BF5B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0 </w:t>
            </w:r>
          </w:p>
        </w:tc>
      </w:tr>
      <w:tr w:rsidR="00394D18" w:rsidRPr="00394D18" w14:paraId="26709859" w14:textId="77777777" w:rsidTr="00D257FA">
        <w:trPr>
          <w:trHeight w:val="291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99D3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Grade III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F81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52 (0.19-1.45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516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09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DE12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5511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692E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FB3B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C11B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E4E6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3F51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0.51 (0.18-1.45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F89F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06 </w:t>
            </w:r>
          </w:p>
        </w:tc>
      </w:tr>
      <w:tr w:rsidR="00394D18" w:rsidRPr="00394D18" w14:paraId="5CFD9390" w14:textId="77777777" w:rsidTr="00D257FA">
        <w:trPr>
          <w:trHeight w:val="291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44BB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Grade IV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8ED5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54 (0.20-1.49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2D2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33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748D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2129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F6DE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5561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1C98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A917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C83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0.51 (0.18-1.40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1523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90 </w:t>
            </w:r>
          </w:p>
        </w:tc>
      </w:tr>
      <w:tr w:rsidR="00394D18" w:rsidRPr="00394D18" w14:paraId="0A6E9623" w14:textId="77777777" w:rsidTr="00D257FA">
        <w:trPr>
          <w:trHeight w:val="291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EFD5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Unknown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6843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C0C8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AEF8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32BE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63EA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C705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01CE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0065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0440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D1E9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  <w:tr w:rsidR="00394D18" w:rsidRPr="00394D18" w14:paraId="43B02728" w14:textId="77777777" w:rsidTr="00D257FA">
        <w:trPr>
          <w:trHeight w:val="291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82EC" w14:textId="77777777" w:rsidR="009F7EC7" w:rsidRPr="00394D18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T stag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7924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3903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0740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EFF4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24FB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73A4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5F33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14D9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A332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9141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394D18" w14:paraId="652ECD76" w14:textId="77777777" w:rsidTr="00D257FA">
        <w:trPr>
          <w:trHeight w:val="291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FA61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T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34B5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B296" w14:textId="6DE730DB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EC1F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53FA" w14:textId="594A4608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7B2F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79FC" w14:textId="116D8025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B66D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6A82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E12F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8763" w14:textId="30D9B9C0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</w:tr>
      <w:tr w:rsidR="00394D18" w:rsidRPr="00394D18" w14:paraId="7650F20C" w14:textId="77777777" w:rsidTr="00D257FA">
        <w:trPr>
          <w:trHeight w:val="291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024E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T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4D63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0(0.71-1.7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D41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66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2DD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28(0.11-0.67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214B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F6B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50(0.03-8.03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945B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25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6B03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009E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A5E3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0(0.65-1.8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ABF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13 </w:t>
            </w:r>
          </w:p>
        </w:tc>
      </w:tr>
      <w:tr w:rsidR="00394D18" w:rsidRPr="00394D18" w14:paraId="7D7A9165" w14:textId="77777777" w:rsidTr="00D257FA">
        <w:trPr>
          <w:trHeight w:val="291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B63A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T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94A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40(0.68-2.90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A73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65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825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9(0.29-2.71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F968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32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CE4B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(0.00-94.97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DFF9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90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2D4B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8E47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39B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8(0.62-3.08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3DE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29 </w:t>
            </w:r>
          </w:p>
        </w:tc>
      </w:tr>
      <w:tr w:rsidR="00394D18" w:rsidRPr="00394D18" w14:paraId="66E87B1E" w14:textId="77777777" w:rsidTr="00D257FA">
        <w:trPr>
          <w:trHeight w:val="291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BECF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Unknown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F36C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6979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2EBC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ABBA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D8B6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854D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A3E1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BE77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98E5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75D7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  <w:tr w:rsidR="00394D18" w:rsidRPr="00394D18" w14:paraId="39E54148" w14:textId="77777777" w:rsidTr="00D257FA">
        <w:trPr>
          <w:trHeight w:val="291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08B5" w14:textId="77777777" w:rsidR="009F7EC7" w:rsidRPr="00394D18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N stag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0DA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89EB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FCCD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04B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A0F6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0A1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A643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41F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6517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2FEB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394D18" w14:paraId="0E4AD70A" w14:textId="77777777" w:rsidTr="00D257FA">
        <w:trPr>
          <w:trHeight w:val="291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4B1D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N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56DA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AF54" w14:textId="2BB7B7F8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03F4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8AB2" w14:textId="421967EE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AD7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E600" w14:textId="63B4F032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63F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FB81" w14:textId="2F6FAD18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4D5F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F041" w14:textId="6A504004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94D18" w:rsidRPr="00394D18" w14:paraId="4DD6C4C3" w14:textId="77777777" w:rsidTr="00D257FA">
        <w:trPr>
          <w:trHeight w:val="291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63FC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N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B414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73(0.93-3.2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54E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84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1D6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35(0.68-8.14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DF3F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80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6F5F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61(0.41-51.3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502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14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9ED3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56(0.14-17.75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BB4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19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563A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69(0.82-3.49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DB31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56 </w:t>
            </w:r>
          </w:p>
        </w:tc>
      </w:tr>
      <w:tr w:rsidR="00394D18" w:rsidRPr="00394D18" w14:paraId="338E35B3" w14:textId="77777777" w:rsidTr="00D257FA">
        <w:trPr>
          <w:trHeight w:val="291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3E23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Unknown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A1A1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59F4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D5E2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1CB0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60C1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BDA1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AA86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92C6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8355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1FB6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  <w:tr w:rsidR="00394D18" w:rsidRPr="00394D18" w14:paraId="1C85BE4A" w14:textId="77777777" w:rsidTr="00D257FA">
        <w:trPr>
          <w:trHeight w:val="291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F0C9" w14:textId="77777777" w:rsidR="009F7EC7" w:rsidRPr="00394D18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 xml:space="preserve">Number of </w:t>
            </w:r>
            <w:proofErr w:type="spellStart"/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mets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4A4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57F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68B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0C39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B515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C05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CD8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6F5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1D89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09EF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394D18" w14:paraId="5D7F416E" w14:textId="77777777" w:rsidTr="00D257FA">
        <w:trPr>
          <w:trHeight w:val="291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D3A8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20"/>
              </w:rPr>
              <w:t>≤</w:t>
            </w: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A56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444D" w14:textId="23B4D28A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F651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720B" w14:textId="6AFDBFFD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EA2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07E5" w14:textId="23BB2E2B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CB9B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FD55" w14:textId="5EE6F8C4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81D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03E5" w14:textId="5DE26C8A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94D18" w:rsidRPr="00394D18" w14:paraId="652E9CA8" w14:textId="77777777" w:rsidTr="00D257FA">
        <w:trPr>
          <w:trHeight w:val="291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FF9C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20"/>
              </w:rPr>
              <w:t>＞</w:t>
            </w: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FE08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2.33 (0.57-9.47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4436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37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9425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52 (0.36-6.35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490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69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4A13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0.03 (0.00-114.27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5FF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91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69B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0.62 (0.07-5.73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690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69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04A4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2.33 (0.57-9.47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CBEA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37 </w:t>
            </w:r>
          </w:p>
        </w:tc>
      </w:tr>
      <w:tr w:rsidR="00394D18" w:rsidRPr="00394D18" w14:paraId="48B9D113" w14:textId="77777777" w:rsidTr="00D257FA">
        <w:trPr>
          <w:trHeight w:val="291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D244" w14:textId="77777777" w:rsidR="009F7EC7" w:rsidRPr="00394D18" w:rsidRDefault="009F7EC7" w:rsidP="009F7E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Surg (prim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507F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F127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36E9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8F5E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D368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F07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8543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3F5F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E5CC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851F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394D18" w14:paraId="30620D98" w14:textId="77777777" w:rsidTr="00D257FA">
        <w:trPr>
          <w:trHeight w:val="291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A570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Non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83D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AEBE" w14:textId="526AD534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99C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FABA" w14:textId="67821B62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A6AF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5DBE" w14:textId="0561633C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1785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0675" w14:textId="0428A61B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98B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433B" w14:textId="2678FADB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94D18" w:rsidRPr="00394D18" w14:paraId="2A3E0F1F" w14:textId="77777777" w:rsidTr="00D257FA">
        <w:trPr>
          <w:trHeight w:val="291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4DEB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Ye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1812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27 (0.19-0.37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535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F50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27 (0.14-0.54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942B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020C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1.12 (0.11-11.18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6AB0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20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C418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0.03 (0.00-102.2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A49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90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D0FD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0.27 (0.19-0.40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24FF" w14:textId="77777777" w:rsidR="009F7EC7" w:rsidRPr="00394D18" w:rsidRDefault="009F7EC7" w:rsidP="009F7EC7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394D18" w:rsidRPr="00394D18" w14:paraId="5E328C6F" w14:textId="77777777" w:rsidTr="00D257FA">
        <w:trPr>
          <w:trHeight w:val="291"/>
        </w:trPr>
        <w:tc>
          <w:tcPr>
            <w:tcW w:w="6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6F2DA" w14:textId="77777777" w:rsidR="009F7EC7" w:rsidRPr="00394D18" w:rsidRDefault="009F7EC7" w:rsidP="009F7EC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Unknown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F5FD3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BF832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D6822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0D59D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FCC36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A2E33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B3AA9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640F5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6CF7E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30278" w14:textId="77777777" w:rsidR="009F7EC7" w:rsidRPr="00394D18" w:rsidRDefault="009F7EC7" w:rsidP="009F7EC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94D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</w:tbl>
    <w:p w14:paraId="4D86F560" w14:textId="02660FE8" w:rsidR="00B71EB3" w:rsidRPr="00394D18" w:rsidRDefault="006935DC" w:rsidP="00B71EB3">
      <w:pPr>
        <w:rPr>
          <w:rFonts w:ascii="Times New Roman" w:hAnsi="Times New Roman" w:cs="Times New Roman"/>
          <w:color w:val="000000" w:themeColor="text1"/>
        </w:rPr>
      </w:pPr>
      <w:r w:rsidRPr="00394D18">
        <w:rPr>
          <w:rFonts w:ascii="Times New Roman" w:hAnsi="Times New Roman" w:cs="Times New Roman" w:hint="eastAsia"/>
          <w:color w:val="000000" w:themeColor="text1"/>
          <w:sz w:val="22"/>
        </w:rPr>
        <w:t xml:space="preserve">Abbreviations: </w:t>
      </w:r>
      <w:r w:rsidR="00462F03" w:rsidRPr="00394D18">
        <w:rPr>
          <w:rFonts w:ascii="Times New Roman" w:hAnsi="Times New Roman" w:cs="Times New Roman"/>
          <w:color w:val="000000" w:themeColor="text1"/>
          <w:sz w:val="22"/>
        </w:rPr>
        <w:t>Met=Metastases</w:t>
      </w:r>
      <w:r w:rsidR="00462F03" w:rsidRPr="00394D18">
        <w:rPr>
          <w:rFonts w:ascii="Times New Roman" w:hAnsi="Times New Roman" w:cs="Times New Roman" w:hint="eastAsia"/>
          <w:color w:val="000000" w:themeColor="text1"/>
          <w:sz w:val="22"/>
        </w:rPr>
        <w:t>.</w:t>
      </w:r>
    </w:p>
    <w:sectPr w:rsidR="00B71EB3" w:rsidRPr="00394D18" w:rsidSect="0000681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7AABE" w14:textId="77777777" w:rsidR="00B40608" w:rsidRDefault="00B40608" w:rsidP="00891AF1">
      <w:r>
        <w:separator/>
      </w:r>
    </w:p>
  </w:endnote>
  <w:endnote w:type="continuationSeparator" w:id="0">
    <w:p w14:paraId="3396BBB8" w14:textId="77777777" w:rsidR="00B40608" w:rsidRDefault="00B40608" w:rsidP="00891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3651D" w14:textId="77777777" w:rsidR="00B40608" w:rsidRDefault="00B40608" w:rsidP="00891AF1">
      <w:r>
        <w:separator/>
      </w:r>
    </w:p>
  </w:footnote>
  <w:footnote w:type="continuationSeparator" w:id="0">
    <w:p w14:paraId="4EC829E2" w14:textId="77777777" w:rsidR="00B40608" w:rsidRDefault="00B40608" w:rsidP="00891A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1DE3"/>
    <w:rsid w:val="00005280"/>
    <w:rsid w:val="00006812"/>
    <w:rsid w:val="00035715"/>
    <w:rsid w:val="00085C1D"/>
    <w:rsid w:val="00091F51"/>
    <w:rsid w:val="00093F60"/>
    <w:rsid w:val="00130CA3"/>
    <w:rsid w:val="00141DE3"/>
    <w:rsid w:val="00145A23"/>
    <w:rsid w:val="001473DD"/>
    <w:rsid w:val="00162888"/>
    <w:rsid w:val="00170ED4"/>
    <w:rsid w:val="001714DC"/>
    <w:rsid w:val="001C5608"/>
    <w:rsid w:val="001F1B91"/>
    <w:rsid w:val="00220280"/>
    <w:rsid w:val="00232697"/>
    <w:rsid w:val="00296800"/>
    <w:rsid w:val="002F758C"/>
    <w:rsid w:val="003845F5"/>
    <w:rsid w:val="00394D18"/>
    <w:rsid w:val="003C321B"/>
    <w:rsid w:val="0041133C"/>
    <w:rsid w:val="00412DDC"/>
    <w:rsid w:val="00462F03"/>
    <w:rsid w:val="004915E7"/>
    <w:rsid w:val="004C17D6"/>
    <w:rsid w:val="004F7150"/>
    <w:rsid w:val="005117F5"/>
    <w:rsid w:val="00511F8A"/>
    <w:rsid w:val="00557945"/>
    <w:rsid w:val="0056604C"/>
    <w:rsid w:val="005A4590"/>
    <w:rsid w:val="005D598E"/>
    <w:rsid w:val="00615D2D"/>
    <w:rsid w:val="00647253"/>
    <w:rsid w:val="0065484C"/>
    <w:rsid w:val="00657676"/>
    <w:rsid w:val="00665CCA"/>
    <w:rsid w:val="006935DC"/>
    <w:rsid w:val="00693E55"/>
    <w:rsid w:val="0072251A"/>
    <w:rsid w:val="0073674F"/>
    <w:rsid w:val="007C5B26"/>
    <w:rsid w:val="007C7ACA"/>
    <w:rsid w:val="00822043"/>
    <w:rsid w:val="0082269B"/>
    <w:rsid w:val="0087156C"/>
    <w:rsid w:val="008751A8"/>
    <w:rsid w:val="00891AF1"/>
    <w:rsid w:val="00891E4A"/>
    <w:rsid w:val="008B1021"/>
    <w:rsid w:val="00960B3D"/>
    <w:rsid w:val="009A2C45"/>
    <w:rsid w:val="009F1382"/>
    <w:rsid w:val="009F7EC7"/>
    <w:rsid w:val="00A07021"/>
    <w:rsid w:val="00A82876"/>
    <w:rsid w:val="00AB7BDB"/>
    <w:rsid w:val="00B40608"/>
    <w:rsid w:val="00B71EB3"/>
    <w:rsid w:val="00B72FA9"/>
    <w:rsid w:val="00BA187A"/>
    <w:rsid w:val="00BE25DF"/>
    <w:rsid w:val="00BE4DEE"/>
    <w:rsid w:val="00BF2C66"/>
    <w:rsid w:val="00BF6574"/>
    <w:rsid w:val="00C13256"/>
    <w:rsid w:val="00C3012F"/>
    <w:rsid w:val="00C46FDB"/>
    <w:rsid w:val="00C64414"/>
    <w:rsid w:val="00C94B4C"/>
    <w:rsid w:val="00CC51F6"/>
    <w:rsid w:val="00CE57BB"/>
    <w:rsid w:val="00D2504D"/>
    <w:rsid w:val="00D257FA"/>
    <w:rsid w:val="00D5777E"/>
    <w:rsid w:val="00DA52F7"/>
    <w:rsid w:val="00DB464C"/>
    <w:rsid w:val="00DE608F"/>
    <w:rsid w:val="00DF0DF6"/>
    <w:rsid w:val="00E12545"/>
    <w:rsid w:val="00E22B60"/>
    <w:rsid w:val="00E46EE4"/>
    <w:rsid w:val="00E5736B"/>
    <w:rsid w:val="00E830C1"/>
    <w:rsid w:val="00E956C3"/>
    <w:rsid w:val="00F02CB4"/>
    <w:rsid w:val="00F1265A"/>
    <w:rsid w:val="00F162AE"/>
    <w:rsid w:val="00F41DCE"/>
    <w:rsid w:val="00F947DD"/>
    <w:rsid w:val="00FC5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D6FF85"/>
  <w15:docId w15:val="{FE286CD9-A9E0-44D1-82BD-7A0038B40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1A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1A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1A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1AF1"/>
    <w:rPr>
      <w:sz w:val="18"/>
      <w:szCs w:val="18"/>
    </w:rPr>
  </w:style>
  <w:style w:type="table" w:styleId="a7">
    <w:name w:val="Table Grid"/>
    <w:basedOn w:val="a1"/>
    <w:uiPriority w:val="39"/>
    <w:rsid w:val="006935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6935DC"/>
  </w:style>
  <w:style w:type="paragraph" w:customStyle="1" w:styleId="msonormal0">
    <w:name w:val="msonormal"/>
    <w:basedOn w:val="a"/>
    <w:rsid w:val="006935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semiHidden/>
    <w:unhideWhenUsed/>
    <w:rsid w:val="006935DC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6935DC"/>
    <w:rPr>
      <w:color w:val="954F72"/>
      <w:u w:val="single"/>
    </w:rPr>
  </w:style>
  <w:style w:type="paragraph" w:customStyle="1" w:styleId="font5">
    <w:name w:val="font5"/>
    <w:basedOn w:val="a"/>
    <w:rsid w:val="006935D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6935D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6935D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6935D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6935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0"/>
      <w:szCs w:val="20"/>
    </w:rPr>
  </w:style>
  <w:style w:type="paragraph" w:customStyle="1" w:styleId="font10">
    <w:name w:val="font10"/>
    <w:basedOn w:val="a"/>
    <w:rsid w:val="006935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6935DC"/>
    <w:pPr>
      <w:widowControl/>
      <w:shd w:val="clear" w:color="000000" w:fill="FFFFFF"/>
      <w:spacing w:before="100" w:beforeAutospacing="1" w:after="100" w:afterAutospacing="1"/>
      <w:ind w:firstLineChars="100" w:firstLine="100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6">
    <w:name w:val="xl66"/>
    <w:basedOn w:val="a"/>
    <w:rsid w:val="006935DC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6935DC"/>
    <w:pPr>
      <w:widowControl/>
      <w:shd w:val="clear" w:color="000000" w:fill="FFFFFF"/>
      <w:spacing w:before="100" w:beforeAutospacing="1" w:after="100" w:afterAutospacing="1"/>
      <w:ind w:firstLineChars="200" w:firstLine="200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6935DC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6935DC"/>
    <w:pPr>
      <w:widowControl/>
      <w:shd w:val="clear" w:color="000000" w:fill="D9D9D9"/>
      <w:spacing w:before="100" w:beforeAutospacing="1" w:after="100" w:afterAutospacing="1"/>
      <w:ind w:firstLineChars="100" w:firstLine="100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0">
    <w:name w:val="xl70"/>
    <w:basedOn w:val="a"/>
    <w:rsid w:val="006935DC"/>
    <w:pPr>
      <w:widowControl/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6935DC"/>
    <w:pPr>
      <w:widowControl/>
      <w:shd w:val="clear" w:color="000000" w:fill="D9D9D9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6935DC"/>
    <w:pPr>
      <w:widowControl/>
      <w:shd w:val="clear" w:color="000000" w:fill="D9D9D9"/>
      <w:spacing w:before="100" w:beforeAutospacing="1" w:after="100" w:afterAutospacing="1"/>
      <w:ind w:firstLineChars="200" w:firstLine="200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6935DC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6935DC"/>
    <w:pPr>
      <w:widowControl/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6935DC"/>
    <w:pPr>
      <w:widowControl/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20"/>
      <w:szCs w:val="20"/>
    </w:rPr>
  </w:style>
  <w:style w:type="paragraph" w:customStyle="1" w:styleId="xl76">
    <w:name w:val="xl76"/>
    <w:basedOn w:val="a"/>
    <w:rsid w:val="006935DC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20"/>
      <w:szCs w:val="20"/>
    </w:rPr>
  </w:style>
  <w:style w:type="paragraph" w:customStyle="1" w:styleId="xl77">
    <w:name w:val="xl77"/>
    <w:basedOn w:val="a"/>
    <w:rsid w:val="006935DC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6935DC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6935DC"/>
    <w:pPr>
      <w:widowControl/>
      <w:pBdr>
        <w:top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80">
    <w:name w:val="xl80"/>
    <w:basedOn w:val="a"/>
    <w:rsid w:val="006935DC"/>
    <w:pPr>
      <w:widowControl/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1">
    <w:name w:val="xl81"/>
    <w:basedOn w:val="a"/>
    <w:rsid w:val="006935DC"/>
    <w:pPr>
      <w:widowControl/>
      <w:pBdr>
        <w:top w:val="single" w:sz="12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20"/>
      <w:szCs w:val="20"/>
    </w:rPr>
  </w:style>
  <w:style w:type="paragraph" w:customStyle="1" w:styleId="xl82">
    <w:name w:val="xl82"/>
    <w:basedOn w:val="a"/>
    <w:rsid w:val="006935DC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6935DC"/>
    <w:pPr>
      <w:widowControl/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6935DC"/>
    <w:pPr>
      <w:widowControl/>
      <w:pBdr>
        <w:top w:val="single" w:sz="12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20"/>
      <w:szCs w:val="20"/>
    </w:rPr>
  </w:style>
  <w:style w:type="paragraph" w:customStyle="1" w:styleId="xl85">
    <w:name w:val="xl85"/>
    <w:basedOn w:val="a"/>
    <w:rsid w:val="006935DC"/>
    <w:pPr>
      <w:widowControl/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6">
    <w:name w:val="xl86"/>
    <w:basedOn w:val="a"/>
    <w:rsid w:val="006935DC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7">
    <w:name w:val="xl87"/>
    <w:basedOn w:val="a"/>
    <w:rsid w:val="006935DC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88">
    <w:name w:val="xl88"/>
    <w:basedOn w:val="a"/>
    <w:rsid w:val="006935DC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89">
    <w:name w:val="xl89"/>
    <w:basedOn w:val="a"/>
    <w:rsid w:val="006935DC"/>
    <w:pPr>
      <w:widowControl/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0">
    <w:name w:val="xl90"/>
    <w:basedOn w:val="a"/>
    <w:rsid w:val="006935DC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1">
    <w:name w:val="xl91"/>
    <w:basedOn w:val="a"/>
    <w:rsid w:val="006935DC"/>
    <w:pPr>
      <w:widowControl/>
      <w:pBdr>
        <w:top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92">
    <w:name w:val="xl92"/>
    <w:basedOn w:val="a"/>
    <w:rsid w:val="00005280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3">
    <w:name w:val="xl93"/>
    <w:basedOn w:val="a"/>
    <w:rsid w:val="00005280"/>
    <w:pPr>
      <w:widowControl/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94">
    <w:name w:val="xl94"/>
    <w:basedOn w:val="a"/>
    <w:rsid w:val="00005280"/>
    <w:pPr>
      <w:widowControl/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95">
    <w:name w:val="xl95"/>
    <w:basedOn w:val="a"/>
    <w:rsid w:val="00005280"/>
    <w:pPr>
      <w:widowControl/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FF0000"/>
      <w:kern w:val="0"/>
      <w:sz w:val="18"/>
      <w:szCs w:val="18"/>
    </w:rPr>
  </w:style>
  <w:style w:type="paragraph" w:customStyle="1" w:styleId="xl96">
    <w:name w:val="xl96"/>
    <w:basedOn w:val="a"/>
    <w:rsid w:val="00005280"/>
    <w:pPr>
      <w:widowControl/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0070C0"/>
      <w:kern w:val="0"/>
      <w:sz w:val="18"/>
      <w:szCs w:val="18"/>
    </w:rPr>
  </w:style>
  <w:style w:type="paragraph" w:customStyle="1" w:styleId="xl97">
    <w:name w:val="xl97"/>
    <w:basedOn w:val="a"/>
    <w:rsid w:val="00005280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98">
    <w:name w:val="xl98"/>
    <w:basedOn w:val="a"/>
    <w:rsid w:val="00005280"/>
    <w:pPr>
      <w:widowControl/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FFFFFF"/>
      <w:kern w:val="0"/>
      <w:sz w:val="18"/>
      <w:szCs w:val="18"/>
    </w:rPr>
  </w:style>
  <w:style w:type="paragraph" w:customStyle="1" w:styleId="xl99">
    <w:name w:val="xl99"/>
    <w:basedOn w:val="a"/>
    <w:rsid w:val="00005280"/>
    <w:pPr>
      <w:widowControl/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FFFFFF"/>
      <w:kern w:val="0"/>
      <w:sz w:val="18"/>
      <w:szCs w:val="18"/>
    </w:rPr>
  </w:style>
  <w:style w:type="paragraph" w:customStyle="1" w:styleId="xl100">
    <w:name w:val="xl100"/>
    <w:basedOn w:val="a"/>
    <w:rsid w:val="00005280"/>
    <w:pPr>
      <w:widowControl/>
      <w:shd w:val="clear" w:color="000000" w:fill="FFFFFF"/>
      <w:spacing w:before="100" w:beforeAutospacing="1" w:after="100" w:afterAutospacing="1"/>
      <w:ind w:firstLineChars="200" w:firstLine="200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101">
    <w:name w:val="xl101"/>
    <w:basedOn w:val="a"/>
    <w:rsid w:val="00005280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102">
    <w:name w:val="xl102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03">
    <w:name w:val="xl103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20"/>
      <w:szCs w:val="20"/>
    </w:rPr>
  </w:style>
  <w:style w:type="paragraph" w:customStyle="1" w:styleId="xl104">
    <w:name w:val="xl104"/>
    <w:basedOn w:val="a"/>
    <w:rsid w:val="00005280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105">
    <w:name w:val="xl105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106">
    <w:name w:val="xl106"/>
    <w:basedOn w:val="a"/>
    <w:rsid w:val="00005280"/>
    <w:pPr>
      <w:widowControl/>
      <w:pBdr>
        <w:top w:val="single" w:sz="12" w:space="0" w:color="auto"/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107">
    <w:name w:val="xl107"/>
    <w:basedOn w:val="a"/>
    <w:rsid w:val="00005280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8">
    <w:name w:val="xl108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20"/>
      <w:szCs w:val="20"/>
    </w:rPr>
  </w:style>
  <w:style w:type="paragraph" w:customStyle="1" w:styleId="xl109">
    <w:name w:val="xl109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110">
    <w:name w:val="xl110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20"/>
      <w:szCs w:val="20"/>
    </w:rPr>
  </w:style>
  <w:style w:type="paragraph" w:customStyle="1" w:styleId="xl111">
    <w:name w:val="xl111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12">
    <w:name w:val="xl112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FFFFFF"/>
      <w:kern w:val="0"/>
      <w:sz w:val="18"/>
      <w:szCs w:val="18"/>
    </w:rPr>
  </w:style>
  <w:style w:type="paragraph" w:customStyle="1" w:styleId="xl113">
    <w:name w:val="xl113"/>
    <w:basedOn w:val="a"/>
    <w:rsid w:val="00005280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114">
    <w:name w:val="xl114"/>
    <w:basedOn w:val="a"/>
    <w:rsid w:val="00005280"/>
    <w:pPr>
      <w:widowControl/>
      <w:pBdr>
        <w:top w:val="single" w:sz="12" w:space="0" w:color="auto"/>
      </w:pBdr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115">
    <w:name w:val="xl115"/>
    <w:basedOn w:val="a"/>
    <w:rsid w:val="00005280"/>
    <w:pPr>
      <w:widowControl/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116">
    <w:name w:val="xl116"/>
    <w:basedOn w:val="a"/>
    <w:rsid w:val="00005280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17">
    <w:name w:val="xl117"/>
    <w:basedOn w:val="a"/>
    <w:rsid w:val="00005280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18">
    <w:name w:val="xl118"/>
    <w:basedOn w:val="a"/>
    <w:rsid w:val="00005280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119">
    <w:name w:val="xl119"/>
    <w:basedOn w:val="a"/>
    <w:rsid w:val="00005280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120">
    <w:name w:val="xl120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character" w:styleId="aa">
    <w:name w:val="annotation reference"/>
    <w:basedOn w:val="a0"/>
    <w:uiPriority w:val="99"/>
    <w:semiHidden/>
    <w:unhideWhenUsed/>
    <w:rsid w:val="00D2504D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2504D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D2504D"/>
  </w:style>
  <w:style w:type="paragraph" w:styleId="ad">
    <w:name w:val="annotation subject"/>
    <w:basedOn w:val="ab"/>
    <w:next w:val="ab"/>
    <w:link w:val="ae"/>
    <w:uiPriority w:val="99"/>
    <w:semiHidden/>
    <w:unhideWhenUsed/>
    <w:rsid w:val="00D2504D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2504D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D2504D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D250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0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0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9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4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E84DA0-AEAC-4D18-A3C5-15ADE7772A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2</Pages>
  <Words>635</Words>
  <Characters>3622</Characters>
  <Application>Microsoft Office Word</Application>
  <DocSecurity>0</DocSecurity>
  <Lines>30</Lines>
  <Paragraphs>8</Paragraphs>
  <ScaleCrop>false</ScaleCrop>
  <Company/>
  <LinksUpToDate>false</LinksUpToDate>
  <CharactersWithSpaces>4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thodocxu</dc:creator>
  <cp:lastModifiedBy>orthodocxu</cp:lastModifiedBy>
  <cp:revision>22</cp:revision>
  <cp:lastPrinted>2019-04-26T07:18:00Z</cp:lastPrinted>
  <dcterms:created xsi:type="dcterms:W3CDTF">2019-04-26T03:03:00Z</dcterms:created>
  <dcterms:modified xsi:type="dcterms:W3CDTF">2022-02-02T02:05:00Z</dcterms:modified>
</cp:coreProperties>
</file>